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B25E9" w14:textId="5A991931" w:rsidR="006F57ED" w:rsidRDefault="007E2ADD">
      <w:r w:rsidRPr="007E2ADD">
        <w:rPr>
          <w:b/>
          <w:bCs/>
        </w:rPr>
        <w:t xml:space="preserve">Supplemental Table </w:t>
      </w:r>
      <w:r w:rsidR="00D16516">
        <w:rPr>
          <w:b/>
          <w:bCs/>
        </w:rPr>
        <w:t>3.</w:t>
      </w:r>
      <w:r>
        <w:t xml:space="preserve"> Association</w:t>
      </w:r>
      <w:r w:rsidR="00B661B8">
        <w:t xml:space="preserve">s of survey </w:t>
      </w:r>
      <w:r>
        <w:t>year with past year suicide ideation, by ethno-racial group, odds ratios, unadjusted and adjusted for adverse childhood experiences (ACEs), Minnesota Student Surveys 2013-2022</w:t>
      </w:r>
    </w:p>
    <w:tbl>
      <w:tblPr>
        <w:tblW w:w="5660" w:type="dxa"/>
        <w:tblLook w:val="04A0" w:firstRow="1" w:lastRow="0" w:firstColumn="1" w:lastColumn="0" w:noHBand="0" w:noVBand="1"/>
      </w:tblPr>
      <w:tblGrid>
        <w:gridCol w:w="1840"/>
        <w:gridCol w:w="637"/>
        <w:gridCol w:w="1323"/>
        <w:gridCol w:w="605"/>
        <w:gridCol w:w="1255"/>
      </w:tblGrid>
      <w:tr w:rsidR="007E2ADD" w:rsidRPr="007E2ADD" w14:paraId="54F6DF2A" w14:textId="77777777" w:rsidTr="007E2ADD">
        <w:trPr>
          <w:trHeight w:val="264"/>
        </w:trPr>
        <w:tc>
          <w:tcPr>
            <w:tcW w:w="1840" w:type="dxa"/>
            <w:vMerge w:val="restart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single" w:sz="4" w:space="0" w:color="auto"/>
            </w:tcBorders>
            <w:shd w:val="clear" w:color="000000" w:fill="D9D9D9"/>
            <w:hideMark/>
          </w:tcPr>
          <w:p w14:paraId="7FB0F32D" w14:textId="5A1A4BA5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Group / </w:t>
            </w:r>
            <w:r w:rsidR="00727E62"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426DF969" w14:textId="5CD10E0A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adjus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</w:p>
        </w:tc>
        <w:tc>
          <w:tcPr>
            <w:tcW w:w="18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noWrap/>
            <w:hideMark/>
          </w:tcPr>
          <w:p w14:paraId="100618EC" w14:textId="3C6C6AF4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**</w:t>
            </w:r>
          </w:p>
        </w:tc>
      </w:tr>
      <w:tr w:rsidR="007E2ADD" w:rsidRPr="007E2ADD" w14:paraId="6B367BC6" w14:textId="77777777" w:rsidTr="007E2ADD">
        <w:trPr>
          <w:trHeight w:val="264"/>
        </w:trPr>
        <w:tc>
          <w:tcPr>
            <w:tcW w:w="1840" w:type="dxa"/>
            <w:vMerge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single" w:sz="4" w:space="0" w:color="auto"/>
            </w:tcBorders>
            <w:vAlign w:val="center"/>
            <w:hideMark/>
          </w:tcPr>
          <w:p w14:paraId="1DDC286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2206983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20B251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099CCE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1756779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</w:tr>
      <w:tr w:rsidR="007E2ADD" w:rsidRPr="007E2ADD" w14:paraId="771DE239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2437434F" w14:textId="428068EC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Latin</w:t>
            </w:r>
            <w:r w:rsidR="009C142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e</w:t>
            </w: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, male</w:t>
            </w:r>
          </w:p>
        </w:tc>
      </w:tr>
      <w:tr w:rsidR="007E2ADD" w:rsidRPr="007E2ADD" w14:paraId="283617CE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507C8B3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F55CA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12C5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-1.22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3E069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0205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-1.26</w:t>
            </w:r>
          </w:p>
        </w:tc>
      </w:tr>
      <w:tr w:rsidR="007E2ADD" w:rsidRPr="007E2ADD" w14:paraId="2A91B034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3E3BFE0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8CEAE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C2E4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6-1.6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93B6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D7D84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1-1.57</w:t>
            </w:r>
          </w:p>
        </w:tc>
      </w:tr>
      <w:tr w:rsidR="007E2ADD" w:rsidRPr="007E2ADD" w14:paraId="788DA5A9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3221978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BDF6D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2B0A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2-1.4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2FD2C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B5190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-1.59</w:t>
            </w:r>
          </w:p>
        </w:tc>
      </w:tr>
      <w:tr w:rsidR="007E2ADD" w:rsidRPr="007E2ADD" w14:paraId="7D5B2AFA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6D194439" w14:textId="40563178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Latin</w:t>
            </w:r>
            <w:r w:rsidR="009C1427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e</w:t>
            </w: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, female</w:t>
            </w:r>
          </w:p>
        </w:tc>
      </w:tr>
      <w:tr w:rsidR="007E2ADD" w:rsidRPr="007E2ADD" w14:paraId="535DEE30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2D8CA4C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9ACFD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2471F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-1.08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355BD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1F12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-1.12</w:t>
            </w:r>
          </w:p>
        </w:tc>
      </w:tr>
      <w:tr w:rsidR="007E2ADD" w:rsidRPr="007E2ADD" w14:paraId="7AAF986E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5587930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093D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380B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-1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FD7A0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3FCD3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-1.14</w:t>
            </w:r>
          </w:p>
        </w:tc>
      </w:tr>
      <w:tr w:rsidR="007E2ADD" w:rsidRPr="007E2ADD" w14:paraId="6AC26418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3D77A6A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42184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A6F6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7-1.3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8095D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02CC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7-1.38</w:t>
            </w:r>
          </w:p>
        </w:tc>
      </w:tr>
      <w:tr w:rsidR="007E2ADD" w:rsidRPr="007E2ADD" w14:paraId="586A14D9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3E86E77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Black/Somali, male</w:t>
            </w:r>
          </w:p>
        </w:tc>
      </w:tr>
      <w:tr w:rsidR="007E2ADD" w:rsidRPr="007E2ADD" w14:paraId="7BF27194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78AE9C2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95D6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1458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2-1.47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4673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7789E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6-1.7</w:t>
            </w:r>
          </w:p>
        </w:tc>
      </w:tr>
      <w:tr w:rsidR="007E2ADD" w:rsidRPr="007E2ADD" w14:paraId="3B689B74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1EFC34F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89183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71BA3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-1.1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17C1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33DD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-1.49</w:t>
            </w:r>
          </w:p>
        </w:tc>
      </w:tr>
      <w:tr w:rsidR="007E2ADD" w:rsidRPr="007E2ADD" w14:paraId="17B2DD9E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3720811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521E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F3616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-1.2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BAFC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495C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1-2.07</w:t>
            </w:r>
          </w:p>
        </w:tc>
      </w:tr>
      <w:tr w:rsidR="007E2ADD" w:rsidRPr="007E2ADD" w14:paraId="6D8AB683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43ECC69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Black/Somali, female</w:t>
            </w:r>
          </w:p>
        </w:tc>
      </w:tr>
      <w:tr w:rsidR="007E2ADD" w:rsidRPr="007E2ADD" w14:paraId="163E0EC0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7D88B9D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F8AA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654F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-1.37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76B26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78FA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-1.48</w:t>
            </w:r>
          </w:p>
        </w:tc>
      </w:tr>
      <w:tr w:rsidR="007E2ADD" w:rsidRPr="007E2ADD" w14:paraId="1BE47D52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65C8879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0642E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2A29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-1.0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63630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DBC36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2-1.3</w:t>
            </w:r>
          </w:p>
        </w:tc>
      </w:tr>
      <w:tr w:rsidR="007E2ADD" w:rsidRPr="007E2ADD" w14:paraId="3C460E87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27A8750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E56E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888B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1-1.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212E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AE3E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-1.58</w:t>
            </w:r>
          </w:p>
        </w:tc>
      </w:tr>
      <w:tr w:rsidR="007E2ADD" w:rsidRPr="007E2ADD" w14:paraId="5B5F9ED5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66A82350" w14:textId="2811E529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Black/Latin</w:t>
            </w:r>
            <w:r w:rsidR="00B2168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e</w:t>
            </w: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, male</w:t>
            </w:r>
          </w:p>
        </w:tc>
      </w:tr>
      <w:tr w:rsidR="007E2ADD" w:rsidRPr="007E2ADD" w14:paraId="341A46A8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7E5D4B5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0FD8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AB470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-1.39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01A8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772C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3-1.75</w:t>
            </w:r>
          </w:p>
        </w:tc>
      </w:tr>
      <w:tr w:rsidR="007E2ADD" w:rsidRPr="007E2ADD" w14:paraId="10AB65E1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6F156E2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2EAC5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95B8C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-1.6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F89B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2BA8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-1.79</w:t>
            </w:r>
          </w:p>
        </w:tc>
      </w:tr>
      <w:tr w:rsidR="007E2ADD" w:rsidRPr="007E2ADD" w14:paraId="451C3E07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1A70142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0C99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3A2D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6-2.0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BEAC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A9CB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-2.41</w:t>
            </w:r>
          </w:p>
        </w:tc>
      </w:tr>
      <w:tr w:rsidR="007E2ADD" w:rsidRPr="007E2ADD" w14:paraId="5DBA8339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678468EF" w14:textId="4803E670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Black/Latin</w:t>
            </w:r>
            <w:r w:rsidR="00B21684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e</w:t>
            </w: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, female</w:t>
            </w:r>
          </w:p>
        </w:tc>
      </w:tr>
      <w:tr w:rsidR="007E2ADD" w:rsidRPr="007E2ADD" w14:paraId="1B6E3D0F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5748F8D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F803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585B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-1.62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83E0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0B6B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-1.89</w:t>
            </w:r>
          </w:p>
        </w:tc>
      </w:tr>
      <w:tr w:rsidR="007E2ADD" w:rsidRPr="007E2ADD" w14:paraId="168A7386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6F29333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F1C8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7170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-1.8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DB3E2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C83D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-1.87</w:t>
            </w:r>
          </w:p>
        </w:tc>
      </w:tr>
      <w:tr w:rsidR="007E2ADD" w:rsidRPr="007E2ADD" w14:paraId="599110C1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587E99C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DEF0D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CA37C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9-2.4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9C42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8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77BCC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8-2.79</w:t>
            </w:r>
          </w:p>
        </w:tc>
      </w:tr>
      <w:tr w:rsidR="007E2ADD" w:rsidRPr="007E2ADD" w14:paraId="07A22B35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2D3C916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Black/AIAN, male</w:t>
            </w:r>
          </w:p>
        </w:tc>
      </w:tr>
      <w:tr w:rsidR="007E2ADD" w:rsidRPr="007E2ADD" w14:paraId="70C4A20E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7360321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FACF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C957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1-1.6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EE67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AC8DB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9-1.64</w:t>
            </w:r>
          </w:p>
        </w:tc>
      </w:tr>
      <w:tr w:rsidR="007E2ADD" w:rsidRPr="007E2ADD" w14:paraId="686D6682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4289DC5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D7973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0814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-2.1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D57E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1956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-2.03</w:t>
            </w:r>
          </w:p>
        </w:tc>
      </w:tr>
      <w:tr w:rsidR="007E2ADD" w:rsidRPr="007E2ADD" w14:paraId="071480F9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48027E1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D062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234C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-2.1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E8C2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92BAC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-2.63</w:t>
            </w:r>
          </w:p>
        </w:tc>
      </w:tr>
      <w:tr w:rsidR="007E2ADD" w:rsidRPr="007E2ADD" w14:paraId="194F660B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38A47CA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Black/AIAN, female</w:t>
            </w:r>
          </w:p>
        </w:tc>
      </w:tr>
      <w:tr w:rsidR="007E2ADD" w:rsidRPr="007E2ADD" w14:paraId="11B53B79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160A772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9239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7930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7-1.11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0435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644B9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6-1.13</w:t>
            </w:r>
          </w:p>
        </w:tc>
      </w:tr>
      <w:tr w:rsidR="007E2ADD" w:rsidRPr="007E2ADD" w14:paraId="4A84265A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70B7535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52E4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CC8B5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-1.1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A81F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9AAA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-1.11</w:t>
            </w:r>
          </w:p>
        </w:tc>
      </w:tr>
      <w:tr w:rsidR="007E2ADD" w:rsidRPr="007E2ADD" w14:paraId="130AC702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4AC01D3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CBA1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CD82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-1.6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D466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F2CF6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-1.48</w:t>
            </w:r>
          </w:p>
        </w:tc>
      </w:tr>
      <w:tr w:rsidR="007E2ADD" w:rsidRPr="007E2ADD" w14:paraId="4079412E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1F815A7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Black, male</w:t>
            </w:r>
          </w:p>
        </w:tc>
      </w:tr>
      <w:tr w:rsidR="007E2ADD" w:rsidRPr="007E2ADD" w14:paraId="17B04D6C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06C65E6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203CF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D03F6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1-1.48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1E150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AD6D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7-1.58</w:t>
            </w:r>
          </w:p>
        </w:tc>
      </w:tr>
      <w:tr w:rsidR="007E2ADD" w:rsidRPr="007E2ADD" w14:paraId="5B1F3D98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6196E9D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6EE5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29A1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6-1.6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EECA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68A8C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9-1.75</w:t>
            </w:r>
          </w:p>
        </w:tc>
      </w:tr>
      <w:tr w:rsidR="007E2ADD" w:rsidRPr="007E2ADD" w14:paraId="67B5CB36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588ADA9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F1B68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F4AF7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7-1.7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D22B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293A7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-2.09</w:t>
            </w:r>
          </w:p>
        </w:tc>
      </w:tr>
      <w:tr w:rsidR="007E2ADD" w:rsidRPr="007E2ADD" w14:paraId="2CB5A9A5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4441D5D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Black, female</w:t>
            </w:r>
          </w:p>
        </w:tc>
      </w:tr>
      <w:tr w:rsidR="007E2ADD" w:rsidRPr="007E2ADD" w14:paraId="7FD8B280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5039E12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06B1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983E5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-1.08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CA7A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D7E0D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-1.15</w:t>
            </w:r>
          </w:p>
        </w:tc>
      </w:tr>
      <w:tr w:rsidR="007E2ADD" w:rsidRPr="007E2ADD" w14:paraId="7DE4D59B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3744CD0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9D74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5EF2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-1.2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F3A16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2B84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-1.31</w:t>
            </w:r>
          </w:p>
        </w:tc>
      </w:tr>
      <w:tr w:rsidR="007E2ADD" w:rsidRPr="007E2ADD" w14:paraId="4D90BB9E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4EE39CA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CE07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3C51D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1-1.5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C23F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D389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3-1.75</w:t>
            </w:r>
          </w:p>
        </w:tc>
      </w:tr>
      <w:tr w:rsidR="007E2ADD" w:rsidRPr="007E2ADD" w14:paraId="2830DE2E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447A703E" w14:textId="4B3A2797" w:rsidR="007E2ADD" w:rsidRPr="007E2ADD" w:rsidRDefault="00B21684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lastRenderedPageBreak/>
              <w:t xml:space="preserve">Asian </w:t>
            </w:r>
            <w:r w:rsidR="007E2ADD"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Hmong, male</w:t>
            </w:r>
          </w:p>
        </w:tc>
      </w:tr>
      <w:tr w:rsidR="007E2ADD" w:rsidRPr="007E2ADD" w14:paraId="3112A9A3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75C8548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5F229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E13F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-1.4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14EF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0F17D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-1.51</w:t>
            </w:r>
          </w:p>
        </w:tc>
      </w:tr>
      <w:tr w:rsidR="007E2ADD" w:rsidRPr="007E2ADD" w14:paraId="18EC8BE6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3402A8E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6AC3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D89A7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3-1.8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A5F5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1912A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8-1.95</w:t>
            </w:r>
          </w:p>
        </w:tc>
      </w:tr>
      <w:tr w:rsidR="007E2ADD" w:rsidRPr="007E2ADD" w14:paraId="0544040E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45BFAF2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AE3DC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515B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-1.5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F1B8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08C5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-1.73</w:t>
            </w:r>
          </w:p>
        </w:tc>
      </w:tr>
      <w:tr w:rsidR="007E2ADD" w:rsidRPr="007E2ADD" w14:paraId="74514692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1D5C2DAF" w14:textId="5A2421BC" w:rsidR="007E2ADD" w:rsidRPr="007E2ADD" w:rsidRDefault="00B21684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Asian </w:t>
            </w:r>
            <w:r w:rsidR="007E2ADD"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Hmong, female</w:t>
            </w:r>
          </w:p>
        </w:tc>
      </w:tr>
      <w:tr w:rsidR="007E2ADD" w:rsidRPr="007E2ADD" w14:paraId="38ECD82B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6D0D517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FC0B6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DD33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4-2.07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CE7A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FE97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3-2.08</w:t>
            </w:r>
          </w:p>
        </w:tc>
      </w:tr>
      <w:tr w:rsidR="007E2ADD" w:rsidRPr="007E2ADD" w14:paraId="647CEE0D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712DC43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D164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DB456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1-2.2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035EF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5DC5D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4-2.16</w:t>
            </w:r>
          </w:p>
        </w:tc>
      </w:tr>
      <w:tr w:rsidR="007E2ADD" w:rsidRPr="007E2ADD" w14:paraId="1802023D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27C5543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DC17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0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33BE2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5-2.5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11F84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9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6E215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3-2.56</w:t>
            </w:r>
          </w:p>
        </w:tc>
      </w:tr>
      <w:tr w:rsidR="007E2ADD" w:rsidRPr="007E2ADD" w14:paraId="071C7D13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201CACC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sian, male</w:t>
            </w:r>
          </w:p>
        </w:tc>
      </w:tr>
      <w:tr w:rsidR="007E2ADD" w:rsidRPr="007E2ADD" w14:paraId="647C9358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6AF6F94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C5D53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0558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-1.4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CD8C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53CD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-1.46</w:t>
            </w:r>
          </w:p>
        </w:tc>
      </w:tr>
      <w:tr w:rsidR="007E2ADD" w:rsidRPr="007E2ADD" w14:paraId="42378AD2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1A2D857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66E32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261C3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6-1.7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159F9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8E28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8-1.83</w:t>
            </w:r>
          </w:p>
        </w:tc>
      </w:tr>
      <w:tr w:rsidR="007E2ADD" w:rsidRPr="007E2ADD" w14:paraId="5AE5060C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67D5671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0BE2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C1EC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7-1.8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66C4F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F0DE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9-2.02</w:t>
            </w:r>
          </w:p>
        </w:tc>
      </w:tr>
      <w:tr w:rsidR="007E2ADD" w:rsidRPr="007E2ADD" w14:paraId="0AC02964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1F25DDF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sian, female</w:t>
            </w:r>
          </w:p>
        </w:tc>
      </w:tr>
      <w:tr w:rsidR="007E2ADD" w:rsidRPr="007E2ADD" w14:paraId="65428C7B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090095B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BF2F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46F4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-1.16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CED62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F9A52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-1.2</w:t>
            </w:r>
          </w:p>
        </w:tc>
      </w:tr>
      <w:tr w:rsidR="007E2ADD" w:rsidRPr="007E2ADD" w14:paraId="4C4A74E1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4514426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4E6C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5327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-1.1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DA31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7B65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-1.16</w:t>
            </w:r>
          </w:p>
        </w:tc>
      </w:tr>
      <w:tr w:rsidR="007E2ADD" w:rsidRPr="007E2ADD" w14:paraId="347CAA9E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5F72B6B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7DE7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F967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2-1.5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B1A8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5B70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5-1.57</w:t>
            </w:r>
          </w:p>
        </w:tc>
      </w:tr>
      <w:tr w:rsidR="007E2ADD" w:rsidRPr="007E2ADD" w14:paraId="784FC043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2DAA461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NHPI, male</w:t>
            </w:r>
          </w:p>
        </w:tc>
      </w:tr>
      <w:tr w:rsidR="007E2ADD" w:rsidRPr="007E2ADD" w14:paraId="1B9D4ECB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268FB75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A295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12ED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-2.3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FFE7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148A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-2.73</w:t>
            </w:r>
          </w:p>
        </w:tc>
      </w:tr>
      <w:tr w:rsidR="007E2ADD" w:rsidRPr="007E2ADD" w14:paraId="3B0AD0BB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7CE47BA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69124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EE3E3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-2.5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D5FF2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A4AF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-2.64</w:t>
            </w:r>
          </w:p>
        </w:tc>
      </w:tr>
      <w:tr w:rsidR="007E2ADD" w:rsidRPr="007E2ADD" w14:paraId="23F040E1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28F6581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9E797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7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A6C7E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-3.1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F1A6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8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460B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3-3.33</w:t>
            </w:r>
          </w:p>
        </w:tc>
      </w:tr>
      <w:tr w:rsidR="007E2ADD" w:rsidRPr="007E2ADD" w14:paraId="3673E61E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52F5B02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NHPI, female</w:t>
            </w:r>
          </w:p>
        </w:tc>
      </w:tr>
      <w:tr w:rsidR="007E2ADD" w:rsidRPr="007E2ADD" w14:paraId="2ABE30BC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174FE2D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BE390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9FBDF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3-2.3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471AD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CDAA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-2.25</w:t>
            </w:r>
          </w:p>
        </w:tc>
      </w:tr>
      <w:tr w:rsidR="007E2ADD" w:rsidRPr="007E2ADD" w14:paraId="4683A4D6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5D6068D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4254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6EEB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-2.1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06E6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47EE0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-1.89</w:t>
            </w:r>
          </w:p>
        </w:tc>
      </w:tr>
      <w:tr w:rsidR="007E2ADD" w:rsidRPr="007E2ADD" w14:paraId="4C02832E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4357903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46C1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38D9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5-2.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BAE8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32E4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-2.52</w:t>
            </w:r>
          </w:p>
        </w:tc>
      </w:tr>
      <w:tr w:rsidR="007E2ADD" w:rsidRPr="007E2ADD" w14:paraId="23070CDB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176F471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IAN, male</w:t>
            </w:r>
          </w:p>
        </w:tc>
      </w:tr>
      <w:tr w:rsidR="007E2ADD" w:rsidRPr="007E2ADD" w14:paraId="662756D0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6084FCA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DE983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2839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5-1.49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FF439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D1153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8-1.55</w:t>
            </w:r>
          </w:p>
        </w:tc>
      </w:tr>
      <w:tr w:rsidR="007E2ADD" w:rsidRPr="007E2ADD" w14:paraId="219F9786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0E3A4B3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638AA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CA886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6-1.8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E99C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E250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9-1.77</w:t>
            </w:r>
          </w:p>
        </w:tc>
      </w:tr>
      <w:tr w:rsidR="007E2ADD" w:rsidRPr="007E2ADD" w14:paraId="351FB177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0284AD9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3953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80AE1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7-1.7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34E9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0A02F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6-1.78</w:t>
            </w:r>
          </w:p>
        </w:tc>
      </w:tr>
      <w:tr w:rsidR="007E2ADD" w:rsidRPr="007E2ADD" w14:paraId="2D901248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1BE7FAE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AIAN, female</w:t>
            </w:r>
          </w:p>
        </w:tc>
      </w:tr>
      <w:tr w:rsidR="007E2ADD" w:rsidRPr="007E2ADD" w14:paraId="74C69A2F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0B1A22C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434B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6E17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9-1.53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155B2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7438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1-1.57</w:t>
            </w:r>
          </w:p>
        </w:tc>
      </w:tr>
      <w:tr w:rsidR="007E2ADD" w:rsidRPr="007E2ADD" w14:paraId="1CD5277B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0215FEE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19BB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1ECE1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-1.7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50B5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0F14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5-1.53</w:t>
            </w:r>
          </w:p>
        </w:tc>
      </w:tr>
      <w:tr w:rsidR="007E2ADD" w:rsidRPr="007E2ADD" w14:paraId="4DA3AD88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385868B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6BFF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F9ED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6-1.7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AD100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4C63F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6-1.47</w:t>
            </w:r>
          </w:p>
        </w:tc>
      </w:tr>
      <w:tr w:rsidR="007E2ADD" w:rsidRPr="007E2ADD" w14:paraId="4506BC79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1B451A18" w14:textId="2EF0FABD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NH </w:t>
            </w:r>
            <w:r w:rsidR="00A338B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w</w:t>
            </w: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hite, male</w:t>
            </w:r>
          </w:p>
        </w:tc>
      </w:tr>
      <w:tr w:rsidR="007E2ADD" w:rsidRPr="007E2ADD" w14:paraId="6B676177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2E7938D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8548A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40CDE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1-1.2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85A1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159E5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2-1.26</w:t>
            </w:r>
          </w:p>
        </w:tc>
      </w:tr>
      <w:tr w:rsidR="007E2ADD" w:rsidRPr="007E2ADD" w14:paraId="7282F51E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7812FC7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CC40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986E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-1.5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A8380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98F8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6-1.52</w:t>
            </w:r>
          </w:p>
        </w:tc>
      </w:tr>
      <w:tr w:rsidR="007E2ADD" w:rsidRPr="007E2ADD" w14:paraId="4DEDCE4A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2502750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4FCA5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1FB5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3-1.5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417F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79278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-1.59</w:t>
            </w:r>
          </w:p>
        </w:tc>
      </w:tr>
      <w:tr w:rsidR="007E2ADD" w:rsidRPr="007E2ADD" w14:paraId="75B17D12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370FD6D5" w14:textId="4DB7B63E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NH </w:t>
            </w:r>
            <w:r w:rsidR="00A338B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w</w:t>
            </w: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hite, female</w:t>
            </w:r>
          </w:p>
        </w:tc>
      </w:tr>
      <w:tr w:rsidR="007E2ADD" w:rsidRPr="007E2ADD" w14:paraId="20C59FD5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3518179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4F00CE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DEDB1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6-1.26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86FB4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3E14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7-1.27</w:t>
            </w:r>
          </w:p>
        </w:tc>
      </w:tr>
      <w:tr w:rsidR="007E2ADD" w:rsidRPr="007E2ADD" w14:paraId="2F85A2F5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589175B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D9DF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81ADDA" w14:textId="1780AF0B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9-1.4</w:t>
            </w:r>
            <w:r w:rsidR="00D670E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7429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C34045" w14:textId="16F324E2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 w:rsidR="007D75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1.3</w:t>
            </w:r>
            <w:r w:rsidR="007D75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</w:tr>
      <w:tr w:rsidR="007E2ADD" w:rsidRPr="007E2ADD" w14:paraId="36AB38FD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34C96FA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CA9D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D617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-1.7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B11EC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748A8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9-1.62</w:t>
            </w:r>
          </w:p>
        </w:tc>
      </w:tr>
      <w:tr w:rsidR="007E2ADD" w:rsidRPr="007E2ADD" w14:paraId="1E5F93F2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61B6015F" w14:textId="74945576" w:rsidR="007E2ADD" w:rsidRPr="007E2ADD" w:rsidRDefault="00F86986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Multiracial </w:t>
            </w:r>
            <w:r w:rsidR="007E2ADD"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3+, male</w:t>
            </w:r>
          </w:p>
        </w:tc>
      </w:tr>
      <w:tr w:rsidR="007E2ADD" w:rsidRPr="007E2ADD" w14:paraId="7AE2EF38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53BB7D1C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B7EF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03148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7-1.91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8A6B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F87A0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-2.06</w:t>
            </w:r>
          </w:p>
        </w:tc>
      </w:tr>
      <w:tr w:rsidR="007E2ADD" w:rsidRPr="007E2ADD" w14:paraId="7840F158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6F003F5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ABA27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46A5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6-1.9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1904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48145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-2.4</w:t>
            </w:r>
          </w:p>
        </w:tc>
      </w:tr>
      <w:tr w:rsidR="007E2ADD" w:rsidRPr="007E2ADD" w14:paraId="14F61F37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6E77AF7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30A54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FFDE8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-1.86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7D83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EF47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-2.73</w:t>
            </w:r>
          </w:p>
        </w:tc>
      </w:tr>
      <w:tr w:rsidR="007E2ADD" w:rsidRPr="007E2ADD" w14:paraId="5997031E" w14:textId="77777777" w:rsidTr="007E2ADD">
        <w:trPr>
          <w:trHeight w:val="264"/>
        </w:trPr>
        <w:tc>
          <w:tcPr>
            <w:tcW w:w="5660" w:type="dxa"/>
            <w:gridSpan w:val="5"/>
            <w:tcBorders>
              <w:top w:val="nil"/>
              <w:left w:val="single" w:sz="4" w:space="0" w:color="919191"/>
              <w:bottom w:val="nil"/>
              <w:right w:val="single" w:sz="4" w:space="0" w:color="000000"/>
            </w:tcBorders>
            <w:shd w:val="clear" w:color="000000" w:fill="D9D9D9"/>
            <w:hideMark/>
          </w:tcPr>
          <w:p w14:paraId="41183ADD" w14:textId="48C0F289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Mul</w:t>
            </w:r>
            <w:r w:rsidR="00F86986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tiracial</w:t>
            </w:r>
            <w:r w:rsidRPr="007E2ADD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 3+, female</w:t>
            </w:r>
          </w:p>
        </w:tc>
      </w:tr>
      <w:tr w:rsidR="007E2ADD" w:rsidRPr="007E2ADD" w14:paraId="4E25B57A" w14:textId="77777777" w:rsidTr="007E2ADD">
        <w:trPr>
          <w:trHeight w:val="264"/>
        </w:trPr>
        <w:tc>
          <w:tcPr>
            <w:tcW w:w="1840" w:type="dxa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115F7B5B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6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0C034A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6EE52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-1.77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51A1B9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12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5F931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-1.9</w:t>
            </w:r>
          </w:p>
        </w:tc>
      </w:tr>
      <w:tr w:rsidR="007E2ADD" w:rsidRPr="007E2ADD" w14:paraId="5A262CD8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17AFD9A5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2019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D5DFD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4BA4F3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-1.8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03E9A6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276A4F" w14:textId="77777777" w:rsidR="007E2ADD" w:rsidRPr="007E2ADD" w:rsidRDefault="007E2ADD" w:rsidP="007E2A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-1.9</w:t>
            </w:r>
          </w:p>
        </w:tc>
      </w:tr>
      <w:tr w:rsidR="007E2ADD" w:rsidRPr="007E2ADD" w14:paraId="32270BFC" w14:textId="77777777" w:rsidTr="007E2ADD">
        <w:trPr>
          <w:trHeight w:val="264"/>
        </w:trPr>
        <w:tc>
          <w:tcPr>
            <w:tcW w:w="1840" w:type="dxa"/>
            <w:tcBorders>
              <w:top w:val="nil"/>
              <w:left w:val="single" w:sz="4" w:space="0" w:color="919191"/>
              <w:bottom w:val="single" w:sz="4" w:space="0" w:color="919191"/>
              <w:right w:val="nil"/>
            </w:tcBorders>
            <w:shd w:val="clear" w:color="auto" w:fill="auto"/>
            <w:hideMark/>
          </w:tcPr>
          <w:p w14:paraId="059333A3" w14:textId="77777777" w:rsidR="007E2ADD" w:rsidRPr="007E2ADD" w:rsidRDefault="007E2ADD" w:rsidP="00687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proofErr w:type="gramStart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year  2022</w:t>
            </w:r>
            <w:proofErr w:type="gramEnd"/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vs 2013</w:t>
            </w:r>
          </w:p>
        </w:tc>
        <w:tc>
          <w:tcPr>
            <w:tcW w:w="6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0AD88" w14:textId="77777777" w:rsidR="007E2ADD" w:rsidRPr="007E2ADD" w:rsidRDefault="007E2ADD" w:rsidP="00687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7E38E3" w14:textId="77777777" w:rsidR="007E2ADD" w:rsidRPr="007E2ADD" w:rsidRDefault="007E2ADD" w:rsidP="00687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-1.7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92752" w14:textId="77777777" w:rsidR="007E2ADD" w:rsidRPr="007E2ADD" w:rsidRDefault="007E2ADD" w:rsidP="00687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639DF" w14:textId="77777777" w:rsidR="007E2ADD" w:rsidRPr="007E2ADD" w:rsidRDefault="007E2ADD" w:rsidP="006877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7E2AD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-2.1</w:t>
            </w:r>
          </w:p>
        </w:tc>
      </w:tr>
    </w:tbl>
    <w:p w14:paraId="244E1CE5" w14:textId="77777777" w:rsidR="007E2ADD" w:rsidRDefault="007E2ADD" w:rsidP="00687754">
      <w:pPr>
        <w:spacing w:line="240" w:lineRule="auto"/>
      </w:pPr>
    </w:p>
    <w:p w14:paraId="65F93831" w14:textId="1C6A8159" w:rsidR="007E2ADD" w:rsidRDefault="007E2ADD" w:rsidP="00687754">
      <w:pPr>
        <w:spacing w:line="240" w:lineRule="auto"/>
      </w:pPr>
      <w:r>
        <w:t>* Unadjusted model included grade as covariate</w:t>
      </w:r>
    </w:p>
    <w:p w14:paraId="0348E88D" w14:textId="5E11B2DB" w:rsidR="007E2ADD" w:rsidRDefault="007E2ADD" w:rsidP="00687754">
      <w:pPr>
        <w:spacing w:line="240" w:lineRule="auto"/>
      </w:pPr>
      <w:r>
        <w:t>** Adjusted model included number of ACEs (0, 1-3, 4+</w:t>
      </w:r>
      <w:r w:rsidR="00B21684">
        <w:t>, missing</w:t>
      </w:r>
      <w:r>
        <w:t>)</w:t>
      </w:r>
    </w:p>
    <w:p w14:paraId="4AD6E6F2" w14:textId="77777777" w:rsidR="007E2ADD" w:rsidRDefault="007E2ADD" w:rsidP="00687754">
      <w:pPr>
        <w:spacing w:line="240" w:lineRule="auto"/>
      </w:pPr>
    </w:p>
    <w:p w14:paraId="7C39B940" w14:textId="4D84BED1" w:rsidR="00B661B8" w:rsidRDefault="00B661B8">
      <w:r>
        <w:br w:type="page"/>
      </w:r>
    </w:p>
    <w:p w14:paraId="268A4FB9" w14:textId="5D0EB252" w:rsidR="00B661B8" w:rsidRDefault="00B661B8" w:rsidP="00B661B8">
      <w:r w:rsidRPr="007E2ADD">
        <w:rPr>
          <w:b/>
          <w:bCs/>
        </w:rPr>
        <w:lastRenderedPageBreak/>
        <w:t xml:space="preserve">Supplemental Table </w:t>
      </w:r>
      <w:r w:rsidR="00D16516">
        <w:rPr>
          <w:b/>
          <w:bCs/>
        </w:rPr>
        <w:t>4.</w:t>
      </w:r>
      <w:r>
        <w:rPr>
          <w:b/>
          <w:bCs/>
        </w:rPr>
        <w:t xml:space="preserve"> </w:t>
      </w:r>
      <w:r>
        <w:t>Associations of survey year with past year suicide attempts, by ethno-racial group, odds ratios, unadjusted and adjusted for adverse childhood experiences (ACEs), Minnesota Student Surveys 2013-2022</w:t>
      </w:r>
    </w:p>
    <w:tbl>
      <w:tblPr>
        <w:tblW w:w="6560" w:type="dxa"/>
        <w:tblLook w:val="04A0" w:firstRow="1" w:lastRow="0" w:firstColumn="1" w:lastColumn="0" w:noHBand="0" w:noVBand="1"/>
      </w:tblPr>
      <w:tblGrid>
        <w:gridCol w:w="2320"/>
        <w:gridCol w:w="670"/>
        <w:gridCol w:w="1390"/>
        <w:gridCol w:w="709"/>
        <w:gridCol w:w="1471"/>
      </w:tblGrid>
      <w:tr w:rsidR="00B661B8" w:rsidRPr="00B661B8" w14:paraId="3E81AAF4" w14:textId="77777777" w:rsidTr="00B661B8">
        <w:trPr>
          <w:trHeight w:val="264"/>
        </w:trPr>
        <w:tc>
          <w:tcPr>
            <w:tcW w:w="2320" w:type="dxa"/>
            <w:vMerge w:val="restart"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single" w:sz="4" w:space="0" w:color="auto"/>
            </w:tcBorders>
            <w:shd w:val="clear" w:color="000000" w:fill="D9D9D9"/>
            <w:hideMark/>
          </w:tcPr>
          <w:p w14:paraId="6AB62B2E" w14:textId="590B87E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 xml:space="preserve">Group / </w:t>
            </w:r>
            <w:r w:rsidR="00EC68B8" w:rsidRPr="00B661B8"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  <w:t>Parameter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69A376A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nadjusted</w:t>
            </w:r>
          </w:p>
        </w:tc>
        <w:tc>
          <w:tcPr>
            <w:tcW w:w="21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F0BB09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justed</w:t>
            </w:r>
          </w:p>
        </w:tc>
      </w:tr>
      <w:tr w:rsidR="00B661B8" w:rsidRPr="00B661B8" w14:paraId="1D93B244" w14:textId="77777777" w:rsidTr="00B661B8">
        <w:trPr>
          <w:trHeight w:val="264"/>
        </w:trPr>
        <w:tc>
          <w:tcPr>
            <w:tcW w:w="2320" w:type="dxa"/>
            <w:vMerge/>
            <w:tcBorders>
              <w:top w:val="single" w:sz="4" w:space="0" w:color="919191"/>
              <w:left w:val="single" w:sz="4" w:space="0" w:color="919191"/>
              <w:bottom w:val="single" w:sz="4" w:space="0" w:color="919191"/>
              <w:right w:val="single" w:sz="4" w:space="0" w:color="auto"/>
            </w:tcBorders>
            <w:vAlign w:val="center"/>
            <w:hideMark/>
          </w:tcPr>
          <w:p w14:paraId="0F882B4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75F13E6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42F4AA3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3F322ED5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hideMark/>
          </w:tcPr>
          <w:p w14:paraId="033B861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95% CI</w:t>
            </w:r>
          </w:p>
        </w:tc>
      </w:tr>
      <w:tr w:rsidR="00B661B8" w:rsidRPr="00B661B8" w14:paraId="6BFBE818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462A9DFE" w14:textId="622CF911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tin</w:t>
            </w:r>
            <w:r w:rsidR="003E37B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male</w:t>
            </w:r>
          </w:p>
        </w:tc>
      </w:tr>
      <w:tr w:rsidR="00B661B8" w:rsidRPr="00B661B8" w14:paraId="30BCD6BE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03E43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709C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F753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-1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E13305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6F37C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7-1.18</w:t>
            </w:r>
          </w:p>
        </w:tc>
      </w:tr>
      <w:tr w:rsidR="00B661B8" w:rsidRPr="00B661B8" w14:paraId="77104C5E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708F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0ED8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5584D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-1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7529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89A87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-1.28</w:t>
            </w:r>
          </w:p>
        </w:tc>
      </w:tr>
      <w:tr w:rsidR="00B661B8" w:rsidRPr="00B661B8" w14:paraId="0127C756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4EB77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06FA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807F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-1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6BF0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BA57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-1.39</w:t>
            </w:r>
          </w:p>
        </w:tc>
      </w:tr>
      <w:tr w:rsidR="00B661B8" w:rsidRPr="00B661B8" w14:paraId="7EAD43B6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6E16E071" w14:textId="4994B2A0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tin</w:t>
            </w:r>
            <w:r w:rsidR="003E37B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female</w:t>
            </w:r>
          </w:p>
        </w:tc>
      </w:tr>
      <w:tr w:rsidR="00B661B8" w:rsidRPr="00B661B8" w14:paraId="25F957AD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0BA1D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B9CC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A4D9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-1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E944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5A86F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-1.1</w:t>
            </w:r>
          </w:p>
        </w:tc>
      </w:tr>
      <w:tr w:rsidR="00B661B8" w:rsidRPr="00B661B8" w14:paraId="5625EE3E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A5516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1AAA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6D6DC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-0.9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19A80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50505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65-0.91</w:t>
            </w:r>
          </w:p>
        </w:tc>
      </w:tr>
      <w:tr w:rsidR="00B661B8" w:rsidRPr="00B661B8" w14:paraId="65A3A7B8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1B0E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CEC8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EAE9F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-1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F349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31B96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1-1.01</w:t>
            </w:r>
          </w:p>
        </w:tc>
      </w:tr>
      <w:tr w:rsidR="00B661B8" w:rsidRPr="00B661B8" w14:paraId="36D48AA1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52663A3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ck Somali, male</w:t>
            </w:r>
          </w:p>
        </w:tc>
      </w:tr>
      <w:tr w:rsidR="00B661B8" w:rsidRPr="00B661B8" w14:paraId="27598550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707E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5D77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8E2A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-1.7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CE1E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28F8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-2.11</w:t>
            </w:r>
          </w:p>
        </w:tc>
      </w:tr>
      <w:tr w:rsidR="00B661B8" w:rsidRPr="00B661B8" w14:paraId="6006EFE0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5C224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C044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5D667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9-1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2FFBE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DFBA9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7-1.82</w:t>
            </w:r>
          </w:p>
        </w:tc>
      </w:tr>
      <w:tr w:rsidR="00B661B8" w:rsidRPr="00B661B8" w14:paraId="24F8B9F2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2D523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8132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271D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-1.6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9710D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6CDA2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-2.94</w:t>
            </w:r>
          </w:p>
        </w:tc>
      </w:tr>
      <w:tr w:rsidR="00B661B8" w:rsidRPr="00B661B8" w14:paraId="70B2B263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750234D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ck Somali, female</w:t>
            </w:r>
          </w:p>
        </w:tc>
      </w:tr>
      <w:tr w:rsidR="00B661B8" w:rsidRPr="00B661B8" w14:paraId="280BCE86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72717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785CB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9BAE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-1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5569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67AAA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5-1.66</w:t>
            </w:r>
          </w:p>
        </w:tc>
      </w:tr>
      <w:tr w:rsidR="00B661B8" w:rsidRPr="00B661B8" w14:paraId="4EFDF163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FEA11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6512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46405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3-1.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DCA4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654B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4-1.93</w:t>
            </w:r>
          </w:p>
        </w:tc>
      </w:tr>
      <w:tr w:rsidR="00B661B8" w:rsidRPr="00B661B8" w14:paraId="13FF9AC9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22402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4D6B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CFDC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22-0.9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0549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0B1A6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-1.2</w:t>
            </w:r>
          </w:p>
        </w:tc>
      </w:tr>
      <w:tr w:rsidR="00B661B8" w:rsidRPr="00B661B8" w14:paraId="25F0CEA5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4FE1D68D" w14:textId="2E173888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ck Latin</w:t>
            </w:r>
            <w:r w:rsidR="003E37B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male</w:t>
            </w:r>
          </w:p>
        </w:tc>
      </w:tr>
      <w:tr w:rsidR="00B661B8" w:rsidRPr="00B661B8" w14:paraId="535A474A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34473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DCAF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F935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-1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31F0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A4DE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8-1.92</w:t>
            </w:r>
          </w:p>
        </w:tc>
      </w:tr>
      <w:tr w:rsidR="00B661B8" w:rsidRPr="00B661B8" w14:paraId="105CC600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DD59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72D4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03A6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1-1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D842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43E0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-2.11</w:t>
            </w:r>
          </w:p>
        </w:tc>
      </w:tr>
      <w:tr w:rsidR="00B661B8" w:rsidRPr="00B661B8" w14:paraId="48C4F68C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24A29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EB50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F49C0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3-1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12660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E0D7D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-1.95</w:t>
            </w:r>
          </w:p>
        </w:tc>
      </w:tr>
      <w:tr w:rsidR="00B661B8" w:rsidRPr="00B661B8" w14:paraId="11B13443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47332F7A" w14:textId="00023AA2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ck Latin</w:t>
            </w:r>
            <w:r w:rsidR="003E37B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</w:t>
            </w: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female</w:t>
            </w:r>
          </w:p>
        </w:tc>
      </w:tr>
      <w:tr w:rsidR="00B661B8" w:rsidRPr="00B661B8" w14:paraId="66A68765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EB91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80986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28AF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-1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7A1BB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87251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-2.24</w:t>
            </w:r>
          </w:p>
        </w:tc>
      </w:tr>
      <w:tr w:rsidR="00B661B8" w:rsidRPr="00B661B8" w14:paraId="1A9B333B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A515B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3E05A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6B0BF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-1.7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B7D79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62D7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-1.75</w:t>
            </w:r>
          </w:p>
        </w:tc>
      </w:tr>
      <w:tr w:rsidR="00B661B8" w:rsidRPr="00B661B8" w14:paraId="338FCAF9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0921B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F6E0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CE8B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-2.1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49B7E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222FC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-2.38</w:t>
            </w:r>
          </w:p>
        </w:tc>
      </w:tr>
      <w:tr w:rsidR="00B661B8" w:rsidRPr="00B661B8" w14:paraId="45A1134B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2E6A7897" w14:textId="1FC8CD43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ck AIAN, male</w:t>
            </w:r>
          </w:p>
        </w:tc>
      </w:tr>
      <w:tr w:rsidR="00B661B8" w:rsidRPr="00B661B8" w14:paraId="3EDE7CDD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6E074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1AF3C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062AB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-2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A0EAF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63130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8-2.43</w:t>
            </w:r>
          </w:p>
        </w:tc>
      </w:tr>
      <w:tr w:rsidR="00B661B8" w:rsidRPr="00B661B8" w14:paraId="43AE5AA6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690B6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6E4C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4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E2897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9-4.8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093D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1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F4716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7-4.43</w:t>
            </w:r>
          </w:p>
        </w:tc>
      </w:tr>
      <w:tr w:rsidR="00B661B8" w:rsidRPr="00B661B8" w14:paraId="2C218E07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865E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CB03D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F720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-4.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53F7F" w14:textId="77777777" w:rsidR="00B661B8" w:rsidRPr="007D75C2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D75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2.4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81A846" w14:textId="77777777" w:rsidR="00B661B8" w:rsidRPr="007D75C2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D75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-5.62</w:t>
            </w:r>
          </w:p>
        </w:tc>
      </w:tr>
      <w:tr w:rsidR="00B661B8" w:rsidRPr="00B661B8" w14:paraId="587E46B1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1E525B1E" w14:textId="7577346A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ck AIAN, female</w:t>
            </w:r>
          </w:p>
        </w:tc>
      </w:tr>
      <w:tr w:rsidR="00B661B8" w:rsidRPr="00B661B8" w14:paraId="7EE6C372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6AE85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11F7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01C0E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8-1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10945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D893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9-1.45</w:t>
            </w:r>
          </w:p>
        </w:tc>
      </w:tr>
      <w:tr w:rsidR="00B661B8" w:rsidRPr="00B661B8" w14:paraId="4394E460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4E7E5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1233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0EBE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-1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F66DC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E7755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-1.6</w:t>
            </w:r>
          </w:p>
        </w:tc>
      </w:tr>
      <w:tr w:rsidR="00B661B8" w:rsidRPr="00B661B8" w14:paraId="7B87E9BF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0A115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70D1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F16A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-1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A608C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AC500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-1.66</w:t>
            </w:r>
          </w:p>
        </w:tc>
      </w:tr>
      <w:tr w:rsidR="00B661B8" w:rsidRPr="00B661B8" w14:paraId="512FD6D8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281F3B3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ck, male</w:t>
            </w:r>
          </w:p>
        </w:tc>
      </w:tr>
      <w:tr w:rsidR="00B661B8" w:rsidRPr="00B661B8" w14:paraId="14AD77B7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51EDD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1E34F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3864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-1.6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A25C3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91D7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8-1.81</w:t>
            </w:r>
          </w:p>
        </w:tc>
      </w:tr>
      <w:tr w:rsidR="00B661B8" w:rsidRPr="00B661B8" w14:paraId="67BD77E6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D67495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34E7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54ED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3-1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E8FB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CDBE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4-1.9</w:t>
            </w:r>
          </w:p>
        </w:tc>
      </w:tr>
      <w:tr w:rsidR="00B661B8" w:rsidRPr="00B661B8" w14:paraId="79F5BA6B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D8ED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4EAC1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CFF9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-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5384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C535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9-2.08</w:t>
            </w:r>
          </w:p>
        </w:tc>
      </w:tr>
      <w:tr w:rsidR="00B661B8" w:rsidRPr="00B661B8" w14:paraId="3505274E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62FD933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lack, female</w:t>
            </w:r>
          </w:p>
        </w:tc>
      </w:tr>
      <w:tr w:rsidR="00B661B8" w:rsidRPr="00B661B8" w14:paraId="7CD73637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1A70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31097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4D8D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8-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40B72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F52C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3-1.27</w:t>
            </w:r>
          </w:p>
        </w:tc>
      </w:tr>
      <w:tr w:rsidR="00B661B8" w:rsidRPr="00B661B8" w14:paraId="4EFFC52F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47D65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692E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EBD2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-1.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5C3A9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40AB7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-1.36</w:t>
            </w:r>
          </w:p>
        </w:tc>
      </w:tr>
      <w:tr w:rsidR="00B661B8" w:rsidRPr="00B661B8" w14:paraId="72D14567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3C6FB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95CE6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C8EA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2-1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9A585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BE51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1-1.82</w:t>
            </w:r>
          </w:p>
        </w:tc>
      </w:tr>
      <w:tr w:rsidR="00B661B8" w:rsidRPr="00B661B8" w14:paraId="4CA6775B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61607647" w14:textId="046F2AEA" w:rsidR="00B661B8" w:rsidRPr="00B661B8" w:rsidRDefault="008446AD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Asian </w:t>
            </w:r>
            <w:r w:rsidR="00B661B8"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mong, male</w:t>
            </w:r>
          </w:p>
        </w:tc>
      </w:tr>
      <w:tr w:rsidR="00B661B8" w:rsidRPr="00B661B8" w14:paraId="69AD5436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3DB7A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C249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D580C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-1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A927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92755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-1.12</w:t>
            </w:r>
          </w:p>
        </w:tc>
      </w:tr>
      <w:tr w:rsidR="00B661B8" w:rsidRPr="00B661B8" w14:paraId="19E44584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49D3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91368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E4CAA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-2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04A8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8FF3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-2.16</w:t>
            </w:r>
          </w:p>
        </w:tc>
      </w:tr>
      <w:tr w:rsidR="00B661B8" w:rsidRPr="00B661B8" w14:paraId="48CC1F90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B8C9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CF4E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B152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-1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6986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2C77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4-1.51</w:t>
            </w:r>
          </w:p>
        </w:tc>
      </w:tr>
      <w:tr w:rsidR="00B661B8" w:rsidRPr="00B661B8" w14:paraId="10A264BD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59E3BBA4" w14:textId="3C9E2EBE" w:rsidR="00B661B8" w:rsidRPr="00B661B8" w:rsidRDefault="008446AD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Asian </w:t>
            </w:r>
            <w:r w:rsidR="00B661B8"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mong, female</w:t>
            </w:r>
          </w:p>
        </w:tc>
      </w:tr>
      <w:tr w:rsidR="00B661B8" w:rsidRPr="00B661B8" w14:paraId="5C5B4FD7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FF583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E705C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4683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-1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E310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B1AA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-1.88</w:t>
            </w:r>
          </w:p>
        </w:tc>
      </w:tr>
      <w:tr w:rsidR="00B661B8" w:rsidRPr="00B661B8" w14:paraId="1246812A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12C1A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BCF4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4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BA5B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1-2.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05B6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F720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-2.01</w:t>
            </w:r>
          </w:p>
        </w:tc>
      </w:tr>
      <w:tr w:rsidR="00B661B8" w:rsidRPr="00B661B8" w14:paraId="7F7BAC2D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D5DD3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50A6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C254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-2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FAA5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62A9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-2.08</w:t>
            </w:r>
          </w:p>
        </w:tc>
      </w:tr>
      <w:tr w:rsidR="00B661B8" w:rsidRPr="00B661B8" w14:paraId="1A83BA5E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468940B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ian, male</w:t>
            </w:r>
          </w:p>
        </w:tc>
      </w:tr>
      <w:tr w:rsidR="00B661B8" w:rsidRPr="00B661B8" w14:paraId="5DDDA1D2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1697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8A2D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DD2345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-1.6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9EFB3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91F9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6-1.79</w:t>
            </w:r>
          </w:p>
        </w:tc>
      </w:tr>
      <w:tr w:rsidR="00B661B8" w:rsidRPr="00B661B8" w14:paraId="0DA5C163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5D77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7084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674A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-1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5D5C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61D1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-1.84</w:t>
            </w:r>
          </w:p>
        </w:tc>
      </w:tr>
      <w:tr w:rsidR="00B661B8" w:rsidRPr="00B661B8" w14:paraId="63F18192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F8ACE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D439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73B3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4-1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D6B54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401B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-1.72</w:t>
            </w:r>
          </w:p>
        </w:tc>
      </w:tr>
      <w:tr w:rsidR="00B661B8" w:rsidRPr="00B661B8" w14:paraId="2476CB10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4304A69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sian, female</w:t>
            </w:r>
          </w:p>
        </w:tc>
      </w:tr>
      <w:tr w:rsidR="00B661B8" w:rsidRPr="00B661B8" w14:paraId="23F5E0AF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58FC1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CC62B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4B8B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4-0.9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5F060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7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7AB5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.55-0.98</w:t>
            </w:r>
          </w:p>
        </w:tc>
      </w:tr>
      <w:tr w:rsidR="00B661B8" w:rsidRPr="00B661B8" w14:paraId="60612F7F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B9618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E7A1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FE913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-1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166C3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421D0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2-1.05</w:t>
            </w:r>
          </w:p>
        </w:tc>
      </w:tr>
      <w:tr w:rsidR="00B661B8" w:rsidRPr="00B661B8" w14:paraId="179CCC4E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6808B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21F5F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50C9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1-1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20315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DD15D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-1.21</w:t>
            </w:r>
          </w:p>
        </w:tc>
      </w:tr>
      <w:tr w:rsidR="00B661B8" w:rsidRPr="00B661B8" w14:paraId="1191EA53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755679F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HPI, male</w:t>
            </w:r>
          </w:p>
        </w:tc>
      </w:tr>
      <w:tr w:rsidR="00B661B8" w:rsidRPr="00B661B8" w14:paraId="04B32978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733B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7CAD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5DB8B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-2.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4A5D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DBF78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9-3.25</w:t>
            </w:r>
          </w:p>
        </w:tc>
      </w:tr>
      <w:tr w:rsidR="00B661B8" w:rsidRPr="00B661B8" w14:paraId="7FACDE57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AA20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5F02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B08A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9-1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875A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E6EA0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-1.86</w:t>
            </w:r>
          </w:p>
        </w:tc>
      </w:tr>
      <w:tr w:rsidR="00B661B8" w:rsidRPr="00B661B8" w14:paraId="0692C51F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DA9A9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9EE7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E5A5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-3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0CB94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C0A4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3-3.66</w:t>
            </w:r>
          </w:p>
        </w:tc>
      </w:tr>
      <w:tr w:rsidR="00B661B8" w:rsidRPr="00B661B8" w14:paraId="05503106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47A0F7D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HPI, female</w:t>
            </w:r>
          </w:p>
        </w:tc>
      </w:tr>
      <w:tr w:rsidR="00B661B8" w:rsidRPr="00B661B8" w14:paraId="2547AA75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755EB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BF5A6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C566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-3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A476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188B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-2.92</w:t>
            </w:r>
          </w:p>
        </w:tc>
      </w:tr>
      <w:tr w:rsidR="00B661B8" w:rsidRPr="00B661B8" w14:paraId="6BFEDFE4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2FE4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C1D75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6EED8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-2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A8A6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BE2F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-2.51</w:t>
            </w:r>
          </w:p>
        </w:tc>
      </w:tr>
      <w:tr w:rsidR="00B661B8" w:rsidRPr="00B661B8" w14:paraId="77613360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0169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CF0335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AE11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-3.3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5B261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0693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-3.22</w:t>
            </w:r>
          </w:p>
        </w:tc>
      </w:tr>
      <w:tr w:rsidR="00B661B8" w:rsidRPr="00B661B8" w14:paraId="0F1A3989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66FCE64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IAN, male</w:t>
            </w:r>
          </w:p>
        </w:tc>
      </w:tr>
      <w:tr w:rsidR="00B661B8" w:rsidRPr="00B661B8" w14:paraId="26186A2C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E022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573A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728D4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6-2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2E52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3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E463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3-2.16</w:t>
            </w:r>
          </w:p>
        </w:tc>
      </w:tr>
      <w:tr w:rsidR="00B661B8" w:rsidRPr="00B661B8" w14:paraId="4623C0C2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ADEAA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1071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6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A4DE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3-2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A9DF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57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AB9FF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5-2.14</w:t>
            </w:r>
          </w:p>
        </w:tc>
      </w:tr>
      <w:tr w:rsidR="00B661B8" w:rsidRPr="00B661B8" w14:paraId="70994923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6B50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AE21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0A0C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-1.8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538B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D2AA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-1.88</w:t>
            </w:r>
          </w:p>
        </w:tc>
      </w:tr>
      <w:tr w:rsidR="00B661B8" w:rsidRPr="00B661B8" w14:paraId="2F63AA35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4397BE1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IAN, female</w:t>
            </w:r>
          </w:p>
        </w:tc>
      </w:tr>
      <w:tr w:rsidR="00B661B8" w:rsidRPr="00B661B8" w14:paraId="6FA6D4D5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857BC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AA14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97FF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-1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EF5E3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FED10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3-1.32</w:t>
            </w:r>
          </w:p>
        </w:tc>
      </w:tr>
      <w:tr w:rsidR="00B661B8" w:rsidRPr="00B661B8" w14:paraId="43BF5E79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E3FEBE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A1F4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9F250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7-1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CAB3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1AB8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-1.32</w:t>
            </w:r>
          </w:p>
        </w:tc>
      </w:tr>
      <w:tr w:rsidR="00B661B8" w:rsidRPr="00B661B8" w14:paraId="4DFAE0D4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98136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2D799D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F470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-1.4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51DA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F7365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-1.18</w:t>
            </w:r>
          </w:p>
        </w:tc>
      </w:tr>
      <w:tr w:rsidR="00B661B8" w:rsidRPr="00B661B8" w14:paraId="2A1735E8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2C8FF783" w14:textId="11489509" w:rsidR="00B661B8" w:rsidRPr="00B661B8" w:rsidRDefault="00A338B6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="00F86986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</w:t>
            </w:r>
            <w:r w:rsidR="00B661B8"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white, male</w:t>
            </w:r>
          </w:p>
        </w:tc>
      </w:tr>
      <w:tr w:rsidR="00B661B8" w:rsidRPr="00B661B8" w14:paraId="35E577FB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7BCC8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629A0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0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B0A5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-1.1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881CE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CA4C7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-1.14</w:t>
            </w:r>
          </w:p>
        </w:tc>
      </w:tr>
      <w:tr w:rsidR="00B661B8" w:rsidRPr="00B661B8" w14:paraId="19FD694E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38BBD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AF0E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8F143" w14:textId="327866AC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</w:t>
            </w:r>
            <w:r w:rsidR="007D75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1.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5C704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2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C44E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3-1.39</w:t>
            </w:r>
          </w:p>
        </w:tc>
      </w:tr>
      <w:tr w:rsidR="00B661B8" w:rsidRPr="00B661B8" w14:paraId="7E4FFCC7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D9F1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C1ED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761B7" w14:textId="4605B570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  <w:r w:rsidR="007D75C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.00</w:t>
            </w: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-1.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C73E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B68D1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6-1.33</w:t>
            </w:r>
          </w:p>
        </w:tc>
      </w:tr>
      <w:tr w:rsidR="00B661B8" w:rsidRPr="00B661B8" w14:paraId="10E434C8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5DA1526E" w14:textId="555D87DB" w:rsidR="00B661B8" w:rsidRPr="00B661B8" w:rsidRDefault="00A338B6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  <w:r w:rsidR="00B661B8"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H white, female</w:t>
            </w:r>
          </w:p>
        </w:tc>
      </w:tr>
      <w:tr w:rsidR="00B661B8" w:rsidRPr="00B661B8" w14:paraId="2C23DE84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9A8F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2AF3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3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8BB6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-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94F62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71F9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-1.09</w:t>
            </w:r>
          </w:p>
        </w:tc>
      </w:tr>
      <w:tr w:rsidR="00B661B8" w:rsidRPr="00B661B8" w14:paraId="03BE023B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1C2EB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813B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A38F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02-1.1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8268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FA2DD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-1.02</w:t>
            </w:r>
          </w:p>
        </w:tc>
      </w:tr>
      <w:tr w:rsidR="00B661B8" w:rsidRPr="00B661B8" w14:paraId="0C9891BB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8327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65502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FEBB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1.1-1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28A4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1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F5B2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-1.09</w:t>
            </w:r>
          </w:p>
        </w:tc>
      </w:tr>
      <w:tr w:rsidR="00B661B8" w:rsidRPr="00B661B8" w14:paraId="3B319070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541B6D01" w14:textId="5E4C72B7" w:rsidR="00B661B8" w:rsidRPr="00B661B8" w:rsidRDefault="00A338B6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="003E37B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ltiracial</w:t>
            </w:r>
            <w:r w:rsidR="00B661B8"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male</w:t>
            </w:r>
          </w:p>
        </w:tc>
      </w:tr>
      <w:tr w:rsidR="00B661B8" w:rsidRPr="00B661B8" w14:paraId="07B32C00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7EE0B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7ED57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131E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-1.8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73DFF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4663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-2.04</w:t>
            </w:r>
          </w:p>
        </w:tc>
      </w:tr>
      <w:tr w:rsidR="00B661B8" w:rsidRPr="00B661B8" w14:paraId="245C6CFB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ABA1E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F646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9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6B8788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7-1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3B2439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E9AB46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-1.96</w:t>
            </w:r>
          </w:p>
        </w:tc>
      </w:tr>
      <w:tr w:rsidR="00B661B8" w:rsidRPr="00B661B8" w14:paraId="28BE91D5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CD96C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E0F9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7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4999C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-1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E4E4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2DB67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9-1.7</w:t>
            </w:r>
          </w:p>
        </w:tc>
      </w:tr>
      <w:tr w:rsidR="00B661B8" w:rsidRPr="00B661B8" w14:paraId="7BF90EE2" w14:textId="77777777" w:rsidTr="00B661B8">
        <w:trPr>
          <w:trHeight w:val="264"/>
        </w:trPr>
        <w:tc>
          <w:tcPr>
            <w:tcW w:w="65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D9D9D9"/>
            <w:hideMark/>
          </w:tcPr>
          <w:p w14:paraId="31ED699A" w14:textId="7DA9B04D" w:rsidR="00B661B8" w:rsidRPr="00B661B8" w:rsidRDefault="00A338B6" w:rsidP="00B661B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</w:t>
            </w:r>
            <w:r w:rsidR="003E37B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ltiracial</w:t>
            </w:r>
            <w:r w:rsidR="00B661B8" w:rsidRPr="00B661B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female</w:t>
            </w:r>
          </w:p>
        </w:tc>
      </w:tr>
      <w:tr w:rsidR="00B661B8" w:rsidRPr="00B661B8" w14:paraId="21E0D495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BD016B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6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C2F8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816B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4-1.5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BC9864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2EFE5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4-1.64</w:t>
            </w:r>
          </w:p>
        </w:tc>
      </w:tr>
      <w:tr w:rsidR="00B661B8" w:rsidRPr="00B661B8" w14:paraId="19C01529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4824B5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year   2019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4FFA7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6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0A9F3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7-1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44818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5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AF9DA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5-1.66</w:t>
            </w:r>
          </w:p>
        </w:tc>
      </w:tr>
      <w:tr w:rsidR="00B661B8" w:rsidRPr="00B661B8" w14:paraId="3A541501" w14:textId="77777777" w:rsidTr="00B661B8">
        <w:trPr>
          <w:trHeight w:val="264"/>
        </w:trPr>
        <w:tc>
          <w:tcPr>
            <w:tcW w:w="2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F88E1F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year   2022 vs 2013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713F5C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4</w:t>
            </w:r>
          </w:p>
        </w:tc>
        <w:tc>
          <w:tcPr>
            <w:tcW w:w="13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988F40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4-1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BC7A91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6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6F14E" w14:textId="77777777" w:rsidR="00B661B8" w:rsidRPr="00B661B8" w:rsidRDefault="00B661B8" w:rsidP="00B661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B661B8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9-1.5</w:t>
            </w:r>
          </w:p>
        </w:tc>
      </w:tr>
    </w:tbl>
    <w:p w14:paraId="24E2B2FB" w14:textId="77777777" w:rsidR="00B661B8" w:rsidRDefault="00B661B8" w:rsidP="00B661B8">
      <w:r>
        <w:t>* Unadjusted model included grade as covariate</w:t>
      </w:r>
    </w:p>
    <w:p w14:paraId="27F90E5E" w14:textId="5EC1D8F6" w:rsidR="00B661B8" w:rsidRDefault="00B661B8" w:rsidP="00B661B8">
      <w:r>
        <w:t>** Adjusted model included number of ACEs (0, 1-3, 4+</w:t>
      </w:r>
      <w:r w:rsidR="00687754">
        <w:t>, missing</w:t>
      </w:r>
      <w:r>
        <w:t>)</w:t>
      </w:r>
    </w:p>
    <w:p w14:paraId="4FD120C3" w14:textId="77777777" w:rsidR="00B661B8" w:rsidRDefault="00B661B8"/>
    <w:sectPr w:rsidR="00B661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ADD"/>
    <w:rsid w:val="0000128C"/>
    <w:rsid w:val="00116CF4"/>
    <w:rsid w:val="001F2877"/>
    <w:rsid w:val="0035183A"/>
    <w:rsid w:val="003E37B7"/>
    <w:rsid w:val="00477B5E"/>
    <w:rsid w:val="00687754"/>
    <w:rsid w:val="006F57ED"/>
    <w:rsid w:val="007242E2"/>
    <w:rsid w:val="00727E62"/>
    <w:rsid w:val="007D75C2"/>
    <w:rsid w:val="007E2ADD"/>
    <w:rsid w:val="008446AD"/>
    <w:rsid w:val="008D6E4F"/>
    <w:rsid w:val="009C1427"/>
    <w:rsid w:val="00A338B6"/>
    <w:rsid w:val="00B21684"/>
    <w:rsid w:val="00B661B8"/>
    <w:rsid w:val="00D16516"/>
    <w:rsid w:val="00D670EE"/>
    <w:rsid w:val="00D9287B"/>
    <w:rsid w:val="00EC68B8"/>
    <w:rsid w:val="00F721BE"/>
    <w:rsid w:val="00F8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0C4A6"/>
  <w15:chartTrackingRefBased/>
  <w15:docId w15:val="{66E4A796-279D-490C-A1F9-DA2326489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E2A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A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A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A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A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A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A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A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A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A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A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A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A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A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A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A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A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A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A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A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A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A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A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A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A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E2A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A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A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A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09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6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17</Words>
  <Characters>6941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8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I Jewett</dc:creator>
  <cp:keywords/>
  <dc:description/>
  <cp:lastModifiedBy>Eunice Areba</cp:lastModifiedBy>
  <cp:revision>2</cp:revision>
  <dcterms:created xsi:type="dcterms:W3CDTF">2025-03-14T18:51:00Z</dcterms:created>
  <dcterms:modified xsi:type="dcterms:W3CDTF">2025-03-14T18:51:00Z</dcterms:modified>
</cp:coreProperties>
</file>